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A6051" w14:textId="77777777" w:rsidR="00D22E23" w:rsidRPr="00C762C1" w:rsidRDefault="00D22E23" w:rsidP="00D22E23">
      <w:pPr>
        <w:spacing w:line="276" w:lineRule="auto"/>
        <w:rPr>
          <w:rFonts w:cstheme="minorHAnsi"/>
          <w:b/>
          <w:bCs/>
          <w:sz w:val="32"/>
          <w:szCs w:val="32"/>
          <w:lang w:val="en-US"/>
        </w:rPr>
      </w:pPr>
      <w:r w:rsidRPr="00C762C1">
        <w:rPr>
          <w:rFonts w:eastAsia="Garamond" w:cstheme="minorHAnsi"/>
          <w:b/>
          <w:bCs/>
          <w:color w:val="000000" w:themeColor="text1"/>
          <w:sz w:val="32"/>
          <w:szCs w:val="32"/>
          <w:lang w:val="en-US"/>
        </w:rPr>
        <w:t>Appendix A</w:t>
      </w:r>
    </w:p>
    <w:p w14:paraId="119DB76E" w14:textId="77777777" w:rsidR="00D22E23" w:rsidRPr="00C762C1" w:rsidRDefault="00D22E23" w:rsidP="00D22E23">
      <w:pPr>
        <w:spacing w:line="276" w:lineRule="auto"/>
        <w:rPr>
          <w:rFonts w:eastAsia="Garamond" w:cstheme="minorHAnsi"/>
          <w:color w:val="000000" w:themeColor="text1"/>
          <w:sz w:val="28"/>
          <w:szCs w:val="28"/>
          <w:lang w:val="en-US"/>
        </w:rPr>
      </w:pPr>
      <w:r w:rsidRPr="00C762C1">
        <w:rPr>
          <w:rFonts w:eastAsia="Garamond" w:cstheme="minorHAnsi"/>
          <w:b/>
          <w:bCs/>
          <w:color w:val="000000" w:themeColor="text1"/>
          <w:sz w:val="28"/>
          <w:szCs w:val="28"/>
          <w:lang w:val="en-US"/>
        </w:rPr>
        <w:t>Search string</w:t>
      </w:r>
    </w:p>
    <w:p w14:paraId="6A92ACAF" w14:textId="77777777" w:rsidR="00D22E23" w:rsidRPr="00C762C1" w:rsidRDefault="00D22E23" w:rsidP="00D22E23">
      <w:pPr>
        <w:spacing w:line="276" w:lineRule="auto"/>
        <w:rPr>
          <w:rFonts w:eastAsia="Garamond" w:cstheme="minorHAnsi"/>
          <w:b/>
          <w:bCs/>
          <w:color w:val="000000" w:themeColor="text1"/>
          <w:sz w:val="24"/>
          <w:szCs w:val="24"/>
          <w:lang w:val="en-US"/>
        </w:rPr>
      </w:pPr>
      <w:r w:rsidRPr="00C762C1">
        <w:rPr>
          <w:rFonts w:eastAsia="Garamond" w:cstheme="minorHAnsi"/>
          <w:b/>
          <w:bCs/>
          <w:color w:val="000000" w:themeColor="text1"/>
          <w:sz w:val="24"/>
          <w:szCs w:val="24"/>
          <w:lang w:val="en-US"/>
        </w:rPr>
        <w:t>PubMed; conducted 10-5-2021: 178 results</w:t>
      </w:r>
    </w:p>
    <w:p w14:paraId="17F7AF7C" w14:textId="77777777" w:rsidR="00D22E23" w:rsidRPr="00C762C1" w:rsidRDefault="00D22E23" w:rsidP="00D22E23">
      <w:pPr>
        <w:spacing w:line="276" w:lineRule="auto"/>
        <w:rPr>
          <w:rFonts w:eastAsia="Garamond" w:cstheme="minorHAnsi"/>
          <w:color w:val="000000" w:themeColor="text1"/>
          <w:sz w:val="24"/>
          <w:szCs w:val="24"/>
          <w:lang w:val="en-US"/>
        </w:rPr>
      </w:pPr>
      <w:r w:rsidRPr="00C762C1">
        <w:rPr>
          <w:rFonts w:eastAsia="Garamond" w:cstheme="minorHAnsi"/>
          <w:color w:val="000000" w:themeColor="text1"/>
          <w:sz w:val="24"/>
          <w:szCs w:val="24"/>
          <w:lang w:val="da"/>
        </w:rPr>
        <w:t>(("CT densitometry"[tw] OR "CT densitometric"[tw] OR "CT densitometr*"[tw] OR "computer tomographic densitometry"[tw] OR "computed tomographic densitometry"[tw] OR "computed tomography densitometry"[tw] OR "qCT" [tw] OR (("Densitometry"[mesh] OR "densitometry"[tw] OR "densitometric"[tw] OR "densitometr*"[tw] OR ("densit*"[tw] AND "measurement*"[tw])) AND ("Tomography, X-Ray Computed"[mesh] OR "CT"[tw] OR "computer tomographic"[tw] OR "computed tomographic"[tw] OR "computed tomography"[tw] OR "computer tomography"[tw] OR "computer assisted tomographic"[tw] OR "computed assisted tomography"[tw] OR "computer assisted tomography"[tw]))) AND ("Hounsfield Unit"[tw] OR "Hounsfield Units"[tw] OR "Houndsfield Unit"[tw] OR "Houndsfield Units"[tw] OR (("Hounsfield"[tw] OR "Houndsfield"[tw]) AND ("Unit"[tw] OR "Units"[tw] OR "HU"[tw] OR "HUs"[tw])) OR "Hounsfield "[tw] OR "Hounsfield*"[tw] OR "Houndsfield"[tw] OR "Houndsfield*"[tw] OR "HU"[tw] OR "HUs"[tw] OR "CT value"[tw] OR "CT values"[tw] OR "CT-value"[tw] OR "CT-values"[tw] OR "CT number"[tw] OR "CT numbers"[tw] OR "CT-number"[tw] OR "CT-numbers"[tw]) AND ("filtered back projection"[tw] OR "filtered back projections"[tw] OR "filtered backprojection"[tw] OR "filtered backprojections"[tw] OR "filter back projection"[tw] OR ("filter*"[tw] AND ("backprojec*"[tw] OR "back project*"[tw]) AND "reconstruc*"[tw]) OR "FBP"[tw] OR "iterative reconstruction"[tw] OR "iterative reconstruct*"[tw] OR ("iterat*"[tw] AND "reconstruct*"[tw]) OR "IR"[tw] OR "MBIR"[tw] OR ("model-based"[tw] AND ("iterative reconstruction"[tw] OR "IR"[tw])) OR (("AIDR3D"[tw] OR "Forward Projected Model-based Iterative Reconstruction SoluTion"[tw] OR "Advanced Modeled Iterative Reconstruction"[tw] OR "iDose"[tw] OR "ASIR"[tw]) AND "reconstruct*"[tw])) OR ((("AI"[tw] OR "artificial intelligence"[tw] OR "deep learning"[tw] OR "DLR"[tw]) AND ("reconstruct*"[tw] OR "iterat*"[tw]))) OR "DLIR"[tw] OR (("AICE"[tw] OR "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rueFidelity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) AND "reconstruct*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]) </w:t>
      </w:r>
      <w:r w:rsidRPr="00C762C1">
        <w:rPr>
          <w:rFonts w:eastAsia="Garamond" w:cstheme="minorHAnsi"/>
          <w:color w:val="000000" w:themeColor="text1"/>
          <w:sz w:val="24"/>
          <w:szCs w:val="24"/>
          <w:lang w:val="da"/>
        </w:rPr>
        <w:t>OR ("</w:t>
      </w:r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Convolutional neural networks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CNN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] AND </w:t>
      </w:r>
      <w:r w:rsidRPr="00C762C1">
        <w:rPr>
          <w:rFonts w:eastAsia="Garamond" w:cstheme="minorHAnsi"/>
          <w:color w:val="000000" w:themeColor="text1"/>
          <w:sz w:val="24"/>
          <w:szCs w:val="24"/>
          <w:lang w:val="da"/>
        </w:rPr>
        <w:t>("reconstruct*"[tw] OR "iterat*"[tw])) AND ("</w:t>
      </w:r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Abdomen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abdominal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abdominal imaging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adrenal glands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kidneys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renal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liver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hepatic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Abdominal Cavity"[Mesh] OR "Abdomen"[Mesh] OR "Kidney"[mesh] OR "kidney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Liver"[mesh] OR "Kidney Diseases"[mesh] OR "Liver Diseases"[mesh] OR "hepatic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Adrenal Glands"[Mesh] OR "Adrenal Glands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Adrenal Gland Diseases"[Mesh] OR "Adrenal*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w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) NOT ("Magnetic Resonance Imaging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ajr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magnetic resonance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i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] OR "MR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imag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*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i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 OR "MRI"[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i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]))</w:t>
      </w:r>
    </w:p>
    <w:p w14:paraId="1413EFD5" w14:textId="77777777" w:rsidR="00D22E23" w:rsidRPr="00C762C1" w:rsidRDefault="00D22E23" w:rsidP="00D22E23">
      <w:pPr>
        <w:spacing w:line="276" w:lineRule="auto"/>
        <w:rPr>
          <w:rFonts w:eastAsia="Garamond" w:cstheme="minorHAnsi"/>
          <w:b/>
          <w:bCs/>
          <w:color w:val="000000" w:themeColor="text1"/>
          <w:sz w:val="24"/>
          <w:szCs w:val="24"/>
          <w:lang w:val="en-US"/>
        </w:rPr>
      </w:pPr>
      <w:r w:rsidRPr="00C762C1">
        <w:rPr>
          <w:rFonts w:eastAsia="Garamond" w:cstheme="minorHAnsi"/>
          <w:b/>
          <w:bCs/>
          <w:color w:val="000000" w:themeColor="text1"/>
          <w:sz w:val="24"/>
          <w:szCs w:val="24"/>
          <w:lang w:val="en-US"/>
        </w:rPr>
        <w:t>Embase; conducted 10-5-2021: 148 results</w:t>
      </w:r>
    </w:p>
    <w:p w14:paraId="5BE4724E" w14:textId="77777777" w:rsidR="00D22E23" w:rsidRPr="00C762C1" w:rsidRDefault="00D22E23" w:rsidP="00D22E23">
      <w:pPr>
        <w:spacing w:line="276" w:lineRule="auto"/>
        <w:rPr>
          <w:rFonts w:eastAsia="Garamond" w:cstheme="minorHAnsi"/>
          <w:color w:val="000000" w:themeColor="text1"/>
          <w:sz w:val="24"/>
          <w:szCs w:val="24"/>
          <w:lang w:val="en-US"/>
        </w:rPr>
      </w:pPr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((CT densitometry.mp OR CT densitometric.mp OR CT densitometr*.mp OR computer tomographic densitometry.mp OR computed tomographic densitometry.mp OR computed </w:t>
      </w:r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lastRenderedPageBreak/>
        <w:t>tomography densitometry.mp OR qCT.mp OR ((exp Densitometry/ OR densitometry.mp OR densitometric.mp OR densitometr*.mp OR (densit*.mp AND measurement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)) AND (exp Tomography, X-Ray Computed/ OR CT.mp OR computer tomographic.mp OR computed tomographic.mp OR computed tomography.mp OR computer tomography.mp OR computer assisted tomographic.mp OR computed assisted tomography.mp OR computer assisted tomography.mp))) AND (Hounsfield Unit.mp OR Hounsfield Units.mp OR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Houndsfield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 Unit.mp OR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Houndsfield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 Units.mp OR ((Hounsfield.mp OR Houndsfield.mp) AND (Unit.mp OR Units.mp OR HU.mp OR HUs.mp)) OR Hounsfield 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 OR Hounsfield*.mp OR Houndsfield.mp OR Houndsfield*.mp OR HU.mp OR HUs.mp OR CT value.mp OR CT values.mp OR CT-value.mp OR CT-values.mp OR CT number.mp OR CT numbers.mp OR CT-number.mp OR CT-numbers.mp) AND (filtered back projection.mp OR filtered back projections.mp OR filtered backprojection.mp OR filtered backprojections.mp OR filter back projection.mp OR (filter*.mp AND (backprojec*.mp OR back project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) AND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reconstruc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) OR FBP.mp OR iterative reconstruction.mp OR iterative reconstruct*.mp OR (iterat*.mp AND reconstruct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) OR IR.mp OR MBIR.mp OR (model-based.mp AND (iterative reconstruction.mp OR IR.mp)) OR ((AIDR3D.mp OR Forward Projected Model-based Iterative Reconstruction SoluTion.mp OR Advanced Modeled Iterative Reconstruction.mp OR iDose.mp OR ASIR.mp) AND reconstruct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)) OR (((AI.mp OR artificial intelligence.mp OR deep learning.mp OR DLR.mp) AND (reconstruct*.mp OR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iterat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))) OR DLIR.mp OR ((AICE.mp OR TrueFidelity.mp) AND reconstruct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) OR (Convolutional neural networks.mp OR CNN.mp AND (reconstruct*.mp OR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iterat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)) AND (Abdomen.mp OR abdominal.mp OR abdominal imaging.mp OR adrenal glands.mp OR kidneys.mp OR renal.mp OR liver.mp OR hepatic.mp OR exp Abdominal Cavity/ OR exp Abdomen/ OR exp Kidney/ OR kidney.mp OR exp Liver/ OR exp Kidney Diseases/ OR exp Liver Diseases/ OR hepatic.mp OR exp Adrenal Glands/ OR Adrenal Glands.mp OR exp Adrenal Gland Diseases/ OR Adrenal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p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) NOT (exp Magnetic Resonance Imaging/ OR magnetic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resonance.ti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 OR MR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imag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*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ti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 xml:space="preserve"> OR 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MRI.ti</w:t>
      </w:r>
      <w:proofErr w:type="spellEnd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)) NOT (conference review or conference abstract).</w:t>
      </w:r>
      <w:proofErr w:type="spellStart"/>
      <w:r w:rsidRPr="00C762C1">
        <w:rPr>
          <w:rFonts w:eastAsia="Garamond" w:cstheme="minorHAnsi"/>
          <w:color w:val="000000" w:themeColor="text1"/>
          <w:sz w:val="24"/>
          <w:szCs w:val="24"/>
          <w:lang w:val="en-US"/>
        </w:rPr>
        <w:t>pt</w:t>
      </w:r>
      <w:proofErr w:type="spellEnd"/>
    </w:p>
    <w:p w14:paraId="0A81FE14" w14:textId="49D269CC" w:rsidR="006045CD" w:rsidRDefault="006045CD">
      <w:pPr>
        <w:rPr>
          <w:lang w:val="en-US"/>
        </w:rPr>
      </w:pPr>
      <w:r>
        <w:rPr>
          <w:lang w:val="en-US"/>
        </w:rPr>
        <w:br w:type="page"/>
      </w:r>
    </w:p>
    <w:p w14:paraId="07FEF6B4" w14:textId="77777777" w:rsidR="006045CD" w:rsidRDefault="006045CD" w:rsidP="006045CD">
      <w:pPr>
        <w:spacing w:line="240" w:lineRule="auto"/>
        <w:rPr>
          <w:rFonts w:eastAsia="Garamond" w:cstheme="minorHAnsi"/>
          <w:color w:val="000000" w:themeColor="text1"/>
          <w:sz w:val="28"/>
          <w:szCs w:val="28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8"/>
          <w:szCs w:val="28"/>
          <w:lang w:val="en-GB"/>
        </w:rPr>
        <w:lastRenderedPageBreak/>
        <w:t>Appendix B</w:t>
      </w:r>
      <w:r>
        <w:rPr>
          <w:rFonts w:eastAsia="Garamond" w:cstheme="minorHAnsi"/>
          <w:color w:val="000000" w:themeColor="text1"/>
          <w:sz w:val="28"/>
          <w:szCs w:val="28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4"/>
          <w:szCs w:val="24"/>
          <w:lang w:val="en-GB"/>
        </w:rPr>
        <w:t>Quality Assessment</w:t>
      </w:r>
    </w:p>
    <w:p w14:paraId="5B4B0372" w14:textId="77777777" w:rsidR="006045CD" w:rsidRDefault="006045CD" w:rsidP="006045CD">
      <w:pPr>
        <w:spacing w:after="0"/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sectPr w:rsidR="006045CD">
          <w:footerReference w:type="default" r:id="rId7"/>
          <w:pgSz w:w="11906" w:h="16838"/>
          <w:pgMar w:top="1418" w:right="1418" w:bottom="1418" w:left="1418" w:header="708" w:footer="708" w:gutter="0"/>
          <w:cols w:space="720"/>
        </w:sectPr>
      </w:pPr>
    </w:p>
    <w:p w14:paraId="67D0251F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The study was conducted prospectively</w:t>
      </w:r>
    </w:p>
    <w:p w14:paraId="372D0801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The data was collected first-hand</w:t>
      </w:r>
    </w:p>
    <w:p w14:paraId="5598DDDC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a) Number of patients was described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b) Anatomical location where data was collected was described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c) Samples &gt; 10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d) Samples &gt; 40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e) Samples &gt; 60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f) Samples &gt; 100</w:t>
      </w:r>
    </w:p>
    <w:p w14:paraId="64843668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a) Statistical analysis was performed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b) Multiple test correction was done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c) Results contained descriptive statistic results</w:t>
      </w:r>
    </w:p>
    <w:p w14:paraId="3F282CCA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Funding was described</w:t>
      </w:r>
    </w:p>
    <w:p w14:paraId="034B28A3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a) CT scanner type was described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b) CT scan protocol was described</w:t>
      </w:r>
    </w:p>
    <w:p w14:paraId="7562B43A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a) DLR was compared with IR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b) DLR was compared with FBP</w:t>
      </w:r>
    </w:p>
    <w:p w14:paraId="66A90C0F" w14:textId="77777777" w:rsidR="006045CD" w:rsidRDefault="006045CD" w:rsidP="006045CD">
      <w:pPr>
        <w:pStyle w:val="ListParagraph"/>
        <w:numPr>
          <w:ilvl w:val="0"/>
          <w:numId w:val="1"/>
        </w:numP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a) Images were linked for ROI placement</w:t>
      </w:r>
      <w:r>
        <w:rPr>
          <w:rFonts w:cstheme="minorHAnsi"/>
          <w:lang w:val="en-GB"/>
        </w:rPr>
        <w:br/>
      </w:r>
      <w:r>
        <w:rPr>
          <w:rFonts w:eastAsia="Garamond" w:cstheme="minorHAnsi"/>
          <w:b/>
          <w:bCs/>
          <w:color w:val="000000" w:themeColor="text1"/>
          <w:sz w:val="20"/>
          <w:szCs w:val="20"/>
          <w:lang w:val="en-GB"/>
        </w:rPr>
        <w:t>b) Size of ROI was described</w:t>
      </w:r>
    </w:p>
    <w:p w14:paraId="7E407715" w14:textId="77777777" w:rsidR="006045CD" w:rsidRDefault="006045CD" w:rsidP="006045CD">
      <w:pPr>
        <w:spacing w:after="0"/>
        <w:rPr>
          <w:rFonts w:cstheme="minorHAnsi"/>
          <w:b/>
          <w:bCs/>
          <w:lang w:val="en-GB"/>
        </w:rPr>
        <w:sectPr w:rsidR="006045CD">
          <w:type w:val="continuous"/>
          <w:pgSz w:w="11906" w:h="16838"/>
          <w:pgMar w:top="1418" w:right="1418" w:bottom="1418" w:left="1418" w:header="708" w:footer="708" w:gutter="0"/>
          <w:cols w:space="720"/>
        </w:sectPr>
      </w:pPr>
    </w:p>
    <w:tbl>
      <w:tblPr>
        <w:tblStyle w:val="PlainTable2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7"/>
        <w:gridCol w:w="533"/>
      </w:tblGrid>
      <w:tr w:rsidR="006045CD" w14:paraId="3A7AD5E8" w14:textId="77777777" w:rsidTr="00604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0A256674" w14:textId="77777777" w:rsidR="006045CD" w:rsidRDefault="006045CD">
            <w:pPr>
              <w:ind w:left="113" w:right="113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57D83380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Akagi 2019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1C3C9AA8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Akagi 202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5C05DABF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Cao 202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67A5C8AC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Garamond" w:cstheme="minorHAnsi"/>
                <w:sz w:val="20"/>
                <w:szCs w:val="20"/>
                <w:lang w:val="en-GB"/>
              </w:rPr>
              <w:t>Ichikiwa</w:t>
            </w:r>
            <w:proofErr w:type="spellEnd"/>
            <w:r>
              <w:rPr>
                <w:rFonts w:eastAsia="Garamond" w:cstheme="minorHAnsi"/>
                <w:sz w:val="20"/>
                <w:szCs w:val="20"/>
                <w:lang w:val="en-GB"/>
              </w:rPr>
              <w:t xml:space="preserve"> 202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5E104EEA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Jensen 202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32B05E72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Garamond" w:cstheme="minorHAnsi"/>
                <w:sz w:val="20"/>
                <w:szCs w:val="20"/>
                <w:lang w:val="en-GB"/>
              </w:rPr>
              <w:t>Kaga</w:t>
            </w:r>
            <w:proofErr w:type="spellEnd"/>
            <w:r>
              <w:rPr>
                <w:rFonts w:eastAsia="Garamond" w:cstheme="minorHAnsi"/>
                <w:sz w:val="20"/>
                <w:szCs w:val="20"/>
                <w:lang w:val="en-GB"/>
              </w:rPr>
              <w:t xml:space="preserve"> 2021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3324036C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Kim 202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07A40F12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 xml:space="preserve">Li 2021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3BE2C7EF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Nakamura 2019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061CDD9D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Nakamura 202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1C6E95F2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Noda 202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597B2A72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 xml:space="preserve">Park 2020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651846D5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Singh 2019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6F623709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Garamond" w:cstheme="minorHAnsi"/>
                <w:sz w:val="20"/>
                <w:szCs w:val="20"/>
                <w:lang w:val="en-GB"/>
              </w:rPr>
              <w:t>Steuwe</w:t>
            </w:r>
            <w:proofErr w:type="spellEnd"/>
            <w:r>
              <w:rPr>
                <w:rFonts w:eastAsia="Garamond" w:cstheme="minorHAnsi"/>
                <w:sz w:val="20"/>
                <w:szCs w:val="20"/>
                <w:lang w:val="en-GB"/>
              </w:rPr>
              <w:t xml:space="preserve"> 202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25E6566C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Wang 202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extDirection w:val="tbRl"/>
            <w:hideMark/>
          </w:tcPr>
          <w:p w14:paraId="108E3458" w14:textId="77777777" w:rsidR="006045CD" w:rsidRDefault="006045C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sz w:val="20"/>
                <w:szCs w:val="20"/>
                <w:lang w:val="en-GB"/>
              </w:rPr>
              <w:t>Zeng 2021</w:t>
            </w:r>
          </w:p>
        </w:tc>
      </w:tr>
      <w:tr w:rsidR="006045CD" w14:paraId="38C2E4AA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56CF921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09E244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DE2A7F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B525EF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212C27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4BC003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B6015EB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035A21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4988F1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BB668C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FDE8B0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789A67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6C3681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17DEE4F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72C3B5F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6EE69D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35FAED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75A4C093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7CB2C18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867627F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13A6A71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91255C1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F70ABBF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079A80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6303F9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404EB16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BBB737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148CF0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13C227B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B038CB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23A45FC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09BC38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2A8792B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43D34C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B1E54B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621FC347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C7CCE46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 xml:space="preserve">3a.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B022B7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D4A84D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ED71BD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D5340D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DEAA9F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E86E48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7FA2F0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3EA7EB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60C69FB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54A95C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961CE9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83F26A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9BAF6E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49E45F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6EF1D5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E44D80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4E08B1F2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793730D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 xml:space="preserve">3b.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EB1A80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08789A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AB9A52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F0204A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B78CCE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458FAF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4A132D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7286321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36FE11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61B5C71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2B6252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0BC3BA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0498AD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060997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4EC8D5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1F779C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022FEE64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E9F7026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3c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59E367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19CA38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13AA7F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24AAFD6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64856F1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03C503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4DE20B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899614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F348F2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E644F7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948631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90E364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1463D1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EA213F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AE3B8B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D31950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1A33A3A9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3D91D91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3d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B4FEFB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4ACE8A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8658E9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B1C9E8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3FAB986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4AC15BC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8CA8EC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DD4856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D0F2FE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AAD056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AB46C5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6AD73D0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740D88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DC0083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B07F6FB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B9ABC3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60DA562E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A1A52C6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3e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EE6619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73B2B76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3FF118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B5042B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11BEB5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720AE31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BC7671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BCBB12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0581B7B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F23104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F336DE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30BD3B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7C4FD8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B3FD24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A73E13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A93BD8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765087C4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3290BC3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3f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8B504A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37FE86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D02EB8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41200B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1B25D8C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2BBA15F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32A875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197CA0F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72F820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49C4BEB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B19362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13EA64C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B7E7351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D1AF61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E5FC05F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A63EB8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049EB779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A755A99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4a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32164B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322999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16B74D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26E82BF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49AB20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DAC8BD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F7C792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541087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AEF812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13A4B3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463A69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DFAB82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676E2E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9EC20C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2B2FA4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737D97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650D6EB9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7F15F7E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4b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1E94A00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DC8CB0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B227E8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55CBB7C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19177F6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4B3F22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65CCD0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1336F9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D4D0E70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02F879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A71D92B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CA4FF4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0E1B9D6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EA2E9F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AF6441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49EA42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6045CD" w14:paraId="2EE00EE6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F5D8C44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4c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2DAFD7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63ACC9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8C7C18F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259325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2EDE21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B07712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78C0AF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28D182B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9E5082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277AF6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49071A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46439A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4059C4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649485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469888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FA66E3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65D97A15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4A86764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 xml:space="preserve">5.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B935F5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FBE4C2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27D289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68A5B2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4D7D98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7C0311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328D3B0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04E02F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BD3C911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6D5722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5886C3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DACB9CC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660A0F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40B5BF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2D352A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017385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6045CD" w14:paraId="3BD556F6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32D69F8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6a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0472FF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6085E5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A18054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68E335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853F781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84AEF8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DD4A5F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1F032A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6D4DBEF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F06259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9DCA31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0697AA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993359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F7B519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8F6247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5E1A07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4C16ED5C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275E686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 xml:space="preserve">6b.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0195D4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81C21EB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A4E1CE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1B72EA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B85454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2BFD71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4AB517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B61205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82288D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FE874C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3D4B38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1F76B80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BE3EF3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25C98B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55AD9C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9617D7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534DF395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69CC5EE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7a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761F754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45A306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2FEAB1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EF57CF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AC929F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25BC5B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5BCE74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B017AE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2D557F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D9CB3B0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FA644A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8A55D3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AF6D66F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A8D420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82B015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4DFA87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72F9B421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086709F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 xml:space="preserve">7b. 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09B6744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4D57DF0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D4D18C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1BBA9A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7679FE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D6EBBC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C26D77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92430EB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C756E8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01F067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148DF7F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3B2EF2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28E0AE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E45287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E2D5FC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DC112C3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6045CD" w14:paraId="5B197540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0804867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8a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4667F5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B302A68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1D7D70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060520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A388CE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68214A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75FB80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E24424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00EA3B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CAC414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7505246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F71245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28C006F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FF992A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47B8223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13C230C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1C954DFE" w14:textId="77777777" w:rsidTr="006045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AB3F5AF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8b.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4E527D1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63576D6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C1CB78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4B969F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823243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73112A5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0A5146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80D037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64BE292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83FE729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693EDDC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418BBDA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3EB9D78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104E76D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42F0A8E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BB4A7C7" w14:textId="77777777" w:rsidR="006045CD" w:rsidRDefault="00604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045CD" w14:paraId="155D5525" w14:textId="77777777" w:rsidTr="00604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6DDD4CE" w14:textId="77777777" w:rsidR="006045CD" w:rsidRDefault="006045CD">
            <w:pP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73999E9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7D24686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8E87C71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9FAB4E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1FA97B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59B689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607BD7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1FCB54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6C2FF52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1C9ABC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0D0CE75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58D496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846BC27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CAD110A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5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673838E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53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88A86AD" w14:textId="77777777" w:rsidR="006045CD" w:rsidRDefault="00604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Garamond"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</w:tbl>
    <w:p w14:paraId="38982C0E" w14:textId="77777777" w:rsidR="006045CD" w:rsidRDefault="006045CD" w:rsidP="006045CD">
      <w:pPr>
        <w:rPr>
          <w:lang w:val="en-GB"/>
        </w:rPr>
      </w:pPr>
    </w:p>
    <w:p w14:paraId="2831A0C3" w14:textId="77777777" w:rsidR="00D06A44" w:rsidRPr="00D22E23" w:rsidRDefault="00D06A44">
      <w:pPr>
        <w:rPr>
          <w:lang w:val="en-US"/>
        </w:rPr>
      </w:pPr>
    </w:p>
    <w:sectPr w:rsidR="00D06A44" w:rsidRPr="00D22E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10AC6" w14:textId="77777777" w:rsidR="00184DAD" w:rsidRDefault="00184DAD" w:rsidP="006045CD">
      <w:pPr>
        <w:spacing w:after="0" w:line="240" w:lineRule="auto"/>
      </w:pPr>
      <w:r>
        <w:separator/>
      </w:r>
    </w:p>
  </w:endnote>
  <w:endnote w:type="continuationSeparator" w:id="0">
    <w:p w14:paraId="5A1E2A20" w14:textId="77777777" w:rsidR="00184DAD" w:rsidRDefault="00184DAD" w:rsidP="00604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79773" w14:textId="5B848E94" w:rsidR="006045CD" w:rsidRDefault="006045CD">
    <w:pPr>
      <w:pStyle w:val="Footer"/>
    </w:pPr>
    <w:r>
      <w:t>Eur Radiol (2021) van Stiphout JA, Driessen J, Koetzier LR et al</w:t>
    </w:r>
  </w:p>
  <w:p w14:paraId="143668AB" w14:textId="77777777" w:rsidR="006045CD" w:rsidRDefault="006045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9D04D" w14:textId="77777777" w:rsidR="00184DAD" w:rsidRDefault="00184DAD" w:rsidP="006045CD">
      <w:pPr>
        <w:spacing w:after="0" w:line="240" w:lineRule="auto"/>
      </w:pPr>
      <w:r>
        <w:separator/>
      </w:r>
    </w:p>
  </w:footnote>
  <w:footnote w:type="continuationSeparator" w:id="0">
    <w:p w14:paraId="3D417B20" w14:textId="77777777" w:rsidR="00184DAD" w:rsidRDefault="00184DAD" w:rsidP="006045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E60C3"/>
    <w:multiLevelType w:val="hybridMultilevel"/>
    <w:tmpl w:val="AB381F68"/>
    <w:lvl w:ilvl="0" w:tplc="375C1654">
      <w:start w:val="1"/>
      <w:numFmt w:val="decimal"/>
      <w:lvlText w:val="%1."/>
      <w:lvlJc w:val="left"/>
      <w:pPr>
        <w:ind w:left="720" w:hanging="360"/>
      </w:pPr>
    </w:lvl>
    <w:lvl w:ilvl="1" w:tplc="E5E4095E">
      <w:start w:val="1"/>
      <w:numFmt w:val="lowerLetter"/>
      <w:lvlText w:val="%2."/>
      <w:lvlJc w:val="left"/>
      <w:pPr>
        <w:ind w:left="1440" w:hanging="360"/>
      </w:pPr>
    </w:lvl>
    <w:lvl w:ilvl="2" w:tplc="DC262378">
      <w:start w:val="1"/>
      <w:numFmt w:val="lowerRoman"/>
      <w:lvlText w:val="%3."/>
      <w:lvlJc w:val="right"/>
      <w:pPr>
        <w:ind w:left="2160" w:hanging="180"/>
      </w:pPr>
    </w:lvl>
    <w:lvl w:ilvl="3" w:tplc="1EDAEC68">
      <w:start w:val="1"/>
      <w:numFmt w:val="decimal"/>
      <w:lvlText w:val="%4."/>
      <w:lvlJc w:val="left"/>
      <w:pPr>
        <w:ind w:left="2880" w:hanging="360"/>
      </w:pPr>
    </w:lvl>
    <w:lvl w:ilvl="4" w:tplc="08A61A4A">
      <w:start w:val="1"/>
      <w:numFmt w:val="lowerLetter"/>
      <w:lvlText w:val="%5."/>
      <w:lvlJc w:val="left"/>
      <w:pPr>
        <w:ind w:left="3600" w:hanging="360"/>
      </w:pPr>
    </w:lvl>
    <w:lvl w:ilvl="5" w:tplc="DC36B69C">
      <w:start w:val="1"/>
      <w:numFmt w:val="lowerRoman"/>
      <w:lvlText w:val="%6."/>
      <w:lvlJc w:val="right"/>
      <w:pPr>
        <w:ind w:left="4320" w:hanging="180"/>
      </w:pPr>
    </w:lvl>
    <w:lvl w:ilvl="6" w:tplc="1320FA54">
      <w:start w:val="1"/>
      <w:numFmt w:val="decimal"/>
      <w:lvlText w:val="%7."/>
      <w:lvlJc w:val="left"/>
      <w:pPr>
        <w:ind w:left="5040" w:hanging="360"/>
      </w:pPr>
    </w:lvl>
    <w:lvl w:ilvl="7" w:tplc="07D495BC">
      <w:start w:val="1"/>
      <w:numFmt w:val="lowerLetter"/>
      <w:lvlText w:val="%8."/>
      <w:lvlJc w:val="left"/>
      <w:pPr>
        <w:ind w:left="5760" w:hanging="360"/>
      </w:pPr>
    </w:lvl>
    <w:lvl w:ilvl="8" w:tplc="D2A0058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23"/>
    <w:rsid w:val="000E1D90"/>
    <w:rsid w:val="00184DAD"/>
    <w:rsid w:val="005A7F80"/>
    <w:rsid w:val="006045CD"/>
    <w:rsid w:val="0084575E"/>
    <w:rsid w:val="00C762C1"/>
    <w:rsid w:val="00D06A44"/>
    <w:rsid w:val="00D22E23"/>
    <w:rsid w:val="00E4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376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5CD"/>
    <w:pPr>
      <w:spacing w:line="25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6045C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045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5CD"/>
  </w:style>
  <w:style w:type="paragraph" w:styleId="Footer">
    <w:name w:val="footer"/>
    <w:basedOn w:val="Normal"/>
    <w:link w:val="FooterChar"/>
    <w:uiPriority w:val="99"/>
    <w:unhideWhenUsed/>
    <w:rsid w:val="006045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7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1</Words>
  <Characters>5596</Characters>
  <Application>Microsoft Office Word</Application>
  <DocSecurity>0</DocSecurity>
  <Lines>46</Lines>
  <Paragraphs>13</Paragraphs>
  <ScaleCrop>false</ScaleCrop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8T11:17:00Z</dcterms:created>
  <dcterms:modified xsi:type="dcterms:W3CDTF">2021-11-18T11:17:00Z</dcterms:modified>
</cp:coreProperties>
</file>